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"/>
        <w:gridCol w:w="2020"/>
        <w:gridCol w:w="699"/>
        <w:gridCol w:w="711"/>
        <w:gridCol w:w="1215"/>
        <w:gridCol w:w="438"/>
        <w:gridCol w:w="1629"/>
        <w:gridCol w:w="661"/>
        <w:gridCol w:w="816"/>
      </w:tblGrid>
      <w:tr w:rsidR="00B41D90" w:rsidRPr="00606AD7" w:rsidTr="00FC7A4A">
        <w:trPr>
          <w:trHeight w:val="270"/>
        </w:trPr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D90" w:rsidRPr="00606AD7" w:rsidRDefault="00B41D90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rotein Name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D90" w:rsidRPr="00606AD7" w:rsidRDefault="00B41D90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DB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D90" w:rsidRPr="00606AD7" w:rsidRDefault="00B41D90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1D90" w:rsidRPr="00606AD7" w:rsidRDefault="00B41D90" w:rsidP="00FC7A4A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D90" w:rsidRPr="00606AD7" w:rsidRDefault="00B41D90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D90" w:rsidRPr="00606AD7" w:rsidRDefault="00B41D90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rotein Name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D90" w:rsidRPr="00606AD7" w:rsidRDefault="00B41D90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DB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D90" w:rsidRPr="00606AD7" w:rsidRDefault="00B41D90" w:rsidP="00FC7A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G1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JNK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PZE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BL1(T315I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V7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JNK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NPC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BL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GVU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JNK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B1P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CVR1(ALK2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OO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G0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CVR2A(ActR2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SO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CK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OFV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CVR2B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QLU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IMK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S9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CVRL1(ALK1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MY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KB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WTK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KT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EJ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OK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BC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KT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X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YN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A4O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AO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P3K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CLQ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MPK-alpha1(AMPKA1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V8Q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APKAPK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M2W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MPK-alpha2(AMPKA2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AQV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EK1(MAP2K1)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EQD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URKA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DJ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EK2(MAP2K2)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S9I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URKB(</w:t>
            </w:r>
            <w:proofErr w:type="spellStart"/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urB</w:t>
            </w:r>
            <w:proofErr w:type="spellEnd"/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AF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EK4(MAP2K4)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ALN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MPR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G2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EK6(MAP2K6)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FM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MX(</w:t>
            </w:r>
            <w:proofErr w:type="spellStart"/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tK</w:t>
            </w:r>
            <w:proofErr w:type="spellEnd"/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SX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ERTK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P0C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RAF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E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ET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R0P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RAF(V600E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FK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KNK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Y9Q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TK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PJ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KNK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VN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1G(CaMK1-gamma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JA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LK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DTC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2A(CaMK2-alpha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VZ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RCKA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AW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2B(CaMK2-beta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BH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RCKB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TKU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2D(CaMK2-delta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VN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ST3(STK24)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CKX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2G(CaMK2-gamma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V7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ST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GGF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K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ZV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NEK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B9D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DK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RM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NEK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XNM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DK5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UN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NEK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WQN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DK7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UA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38-alpha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ZS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DK8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RG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38-beta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GC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DK9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MY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38-gamma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CM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HEK1(Chk1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PA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K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HY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K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Z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K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X4Z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K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NR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K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ODB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LK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WU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K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F5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SF1R(CSFR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I0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DK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BIY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SK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BY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HKG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PHK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SNK1D(CK1-D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UZ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K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HKG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Y7J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SNK1G1(CK1-G1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CMW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K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IM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R0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SNK1G2(CK1-G2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C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K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IM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IWI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SNK1G3(CK1-G3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IZU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K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KAC-alpha(</w:t>
            </w:r>
            <w:proofErr w:type="spellStart"/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KACa</w:t>
            </w:r>
            <w:proofErr w:type="spellEnd"/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POO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SNK2A1(CK2-A1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BQ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KN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CXZ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SNK2A2(CK2-A2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OF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LK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OWB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4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W4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LK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COK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DAPK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GU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RKCH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TXO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DAPK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CK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RKCQ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JED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DAPK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BQ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RKR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A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DMPK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VD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EBV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DRAK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LM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TK2B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FZT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RG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AF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KUC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GFR(G719S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IT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ET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IV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GFR(L858R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ITV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PS6KA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Z7R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PHA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MQ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PS6KA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D9U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PHA3(EphA3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QO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PS6KA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KN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PHA5(EphA5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RA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gk08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X4F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M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PHA7(EphA7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DK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LK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J5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PHB4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VW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RC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Y5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RBB2(HER2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PP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RPK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WBP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R4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K1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BUJ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RK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ZOQ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YK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DFL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RK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OJ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GFBR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TZM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L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ERK5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B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IE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P4I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ES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E</w:t>
            </w: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NIK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X7F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RH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NK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U4D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RI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RKA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AOJ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LT1(VEGFR-1)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H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RKB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AT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Q5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MGC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RKC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V5Q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HCK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HK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TK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HMO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OJ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YK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LXN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NSR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EK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VEGFR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VH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TK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MI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WEE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IN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7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JAK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EY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YSK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XIK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TE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FVQ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ZAP7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U5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</w:tr>
      <w:tr w:rsidR="00B41D90" w:rsidRPr="00606AD7" w:rsidTr="00FC7A4A">
        <w:trPr>
          <w:trHeight w:val="270"/>
        </w:trPr>
        <w:tc>
          <w:tcPr>
            <w:tcW w:w="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JAK3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LXK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AD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D90" w:rsidRPr="00606AD7" w:rsidRDefault="00B41D90" w:rsidP="00FC7A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2A1C33" w:rsidRDefault="002A1C33">
      <w:bookmarkStart w:id="0" w:name="_GoBack"/>
      <w:bookmarkEnd w:id="0"/>
    </w:p>
    <w:sectPr w:rsidR="002A1C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D90"/>
    <w:rsid w:val="002A1C33"/>
    <w:rsid w:val="00B4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D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D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2</Words>
  <Characters>2681</Characters>
  <Application>Microsoft Office Word</Application>
  <DocSecurity>0</DocSecurity>
  <Lines>67</Lines>
  <Paragraphs>39</Paragraphs>
  <ScaleCrop>false</ScaleCrop>
  <Company>Microsoft</Company>
  <LinksUpToDate>false</LinksUpToDate>
  <CharactersWithSpaces>3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n</dc:creator>
  <cp:lastModifiedBy>zn</cp:lastModifiedBy>
  <cp:revision>1</cp:revision>
  <dcterms:created xsi:type="dcterms:W3CDTF">2013-11-20T14:24:00Z</dcterms:created>
  <dcterms:modified xsi:type="dcterms:W3CDTF">2013-11-20T14:24:00Z</dcterms:modified>
</cp:coreProperties>
</file>